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EB7" w:rsidRDefault="00E96EB7">
      <w:pPr>
        <w:rPr>
          <w:rFonts w:hint="eastAsia"/>
        </w:rPr>
      </w:pPr>
      <w:bookmarkStart w:id="0" w:name="_GoBack"/>
      <w:bookmarkEnd w:id="0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987"/>
        <w:gridCol w:w="1405"/>
        <w:gridCol w:w="2073"/>
        <w:gridCol w:w="1644"/>
      </w:tblGrid>
      <w:tr w:rsidR="005A6F54" w:rsidRPr="00B7401E" w:rsidTr="00D271B7">
        <w:trPr>
          <w:trHeight w:val="630"/>
        </w:trPr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A6F54" w:rsidRDefault="005A6F54" w:rsidP="00D271B7">
            <w:pPr>
              <w:widowControl/>
              <w:jc w:val="left"/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B7401E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5. Estimation of the pooled pre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lence of the risk A-allele of</w:t>
            </w:r>
          </w:p>
          <w:p w:rsidR="005A6F54" w:rsidRPr="00B7401E" w:rsidRDefault="005A6F54" w:rsidP="00D271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401E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6PC2 rs560887</w:t>
            </w:r>
          </w:p>
        </w:tc>
      </w:tr>
      <w:tr w:rsidR="005A6F54" w:rsidRPr="00B7401E" w:rsidTr="00D271B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Auth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left"/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A allele 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Total number</w:t>
            </w:r>
          </w:p>
        </w:tc>
      </w:tr>
      <w:tr w:rsidR="005A6F54" w:rsidRPr="00B7401E" w:rsidTr="00D271B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5A6F54" w:rsidRPr="00B7401E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Bouatia-Naji</w:t>
            </w:r>
            <w:proofErr w:type="spellEnd"/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Fren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0.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4073</w:t>
            </w:r>
          </w:p>
        </w:tc>
      </w:tr>
      <w:tr w:rsidR="005A6F54" w:rsidRPr="00B7401E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Dupuis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0.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87022</w:t>
            </w:r>
          </w:p>
        </w:tc>
      </w:tr>
      <w:tr w:rsidR="005A6F54" w:rsidRPr="00B7401E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Reiling</w:t>
            </w:r>
            <w:proofErr w:type="spellEnd"/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Du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2041</w:t>
            </w:r>
          </w:p>
        </w:tc>
      </w:tr>
      <w:tr w:rsidR="005A6F54" w:rsidRPr="00B7401E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Rose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Dan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4773</w:t>
            </w:r>
          </w:p>
        </w:tc>
      </w:tr>
      <w:tr w:rsidR="005A6F54" w:rsidRPr="00B7401E" w:rsidTr="00D271B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Cs w:val="21"/>
              </w:rPr>
              <w:t>Pooled 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0.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97909</w:t>
            </w:r>
          </w:p>
        </w:tc>
      </w:tr>
      <w:tr w:rsidR="005A6F54" w:rsidRPr="00B7401E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5A6F54" w:rsidRPr="00B7401E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Rees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South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417</w:t>
            </w:r>
          </w:p>
        </w:tc>
      </w:tr>
      <w:tr w:rsidR="005A6F54" w:rsidRPr="00B7401E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Rees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South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1167</w:t>
            </w:r>
          </w:p>
        </w:tc>
      </w:tr>
      <w:tr w:rsidR="005A6F54" w:rsidRPr="00B7401E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Takeuchi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Japa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6406</w:t>
            </w:r>
          </w:p>
        </w:tc>
      </w:tr>
      <w:tr w:rsidR="005A6F54" w:rsidRPr="00B7401E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Takeuchi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Sri Lank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0.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515</w:t>
            </w:r>
          </w:p>
        </w:tc>
      </w:tr>
      <w:tr w:rsidR="005A6F54" w:rsidRPr="00B7401E" w:rsidTr="00D271B7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Cs w:val="21"/>
              </w:rPr>
              <w:t>Pooled preval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A6F54" w:rsidRPr="00B7401E" w:rsidRDefault="005A6F54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401E">
              <w:rPr>
                <w:rFonts w:ascii="Times New Roman" w:hAnsi="Times New Roman"/>
                <w:color w:val="000000"/>
                <w:kern w:val="0"/>
                <w:sz w:val="22"/>
              </w:rPr>
              <w:t>8505</w:t>
            </w:r>
          </w:p>
        </w:tc>
      </w:tr>
    </w:tbl>
    <w:p w:rsidR="005A6F54" w:rsidRDefault="005A6F54"/>
    <w:sectPr w:rsidR="005A6F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21A2" w:rsidRDefault="006321A2" w:rsidP="005A6F54">
      <w:r>
        <w:separator/>
      </w:r>
    </w:p>
  </w:endnote>
  <w:endnote w:type="continuationSeparator" w:id="0">
    <w:p w:rsidR="006321A2" w:rsidRDefault="006321A2" w:rsidP="005A6F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21A2" w:rsidRDefault="006321A2" w:rsidP="005A6F54">
      <w:r>
        <w:separator/>
      </w:r>
    </w:p>
  </w:footnote>
  <w:footnote w:type="continuationSeparator" w:id="0">
    <w:p w:rsidR="006321A2" w:rsidRDefault="006321A2" w:rsidP="005A6F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610"/>
    <w:rsid w:val="00317610"/>
    <w:rsid w:val="005A6F54"/>
    <w:rsid w:val="006321A2"/>
    <w:rsid w:val="00E9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6F5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6F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6F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6F5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6F5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6F5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6F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6F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6F5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6F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>Microsoft</Company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3-05-31T08:05:00Z</dcterms:created>
  <dcterms:modified xsi:type="dcterms:W3CDTF">2013-05-31T08:05:00Z</dcterms:modified>
</cp:coreProperties>
</file>